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5D2F9" w14:textId="46C4B9CB" w:rsidR="00BB75F0" w:rsidRPr="00BF298E" w:rsidRDefault="00BB75F0" w:rsidP="00BB75F0">
      <w:pPr>
        <w:spacing w:line="480" w:lineRule="auto"/>
        <w:rPr>
          <w:b/>
          <w:bCs/>
          <w:sz w:val="20"/>
          <w:szCs w:val="20"/>
        </w:rPr>
      </w:pPr>
      <w:r w:rsidRPr="00BF298E">
        <w:rPr>
          <w:b/>
          <w:bCs/>
        </w:rPr>
        <w:t xml:space="preserve">S4 Table. </w:t>
      </w:r>
      <w:bookmarkStart w:id="0" w:name="_Hlk52398464"/>
      <w:r w:rsidRPr="00A16BAE">
        <w:rPr>
          <w:b/>
        </w:rPr>
        <w:t>Table</w:t>
      </w:r>
      <w:r>
        <w:rPr>
          <w:b/>
        </w:rPr>
        <w:t xml:space="preserve"> </w:t>
      </w:r>
      <w:r w:rsidRPr="00D7154B">
        <w:rPr>
          <w:b/>
          <w:bCs/>
        </w:rPr>
        <w:t>Regression models of the primary outcomes</w:t>
      </w:r>
      <w:r>
        <w:rPr>
          <w:b/>
          <w:bCs/>
        </w:rPr>
        <w:t xml:space="preserve">. </w:t>
      </w:r>
      <w:r w:rsidRPr="003947CF">
        <w:rPr>
          <w:bCs/>
        </w:rPr>
        <w:t>Showing coefficients from linear models for Raven’s scores, BMI</w:t>
      </w:r>
      <w:r>
        <w:rPr>
          <w:bCs/>
        </w:rPr>
        <w:t>,</w:t>
      </w:r>
      <w:r w:rsidRPr="003947CF">
        <w:rPr>
          <w:bCs/>
        </w:rPr>
        <w:t xml:space="preserve"> and blood pressure; </w:t>
      </w:r>
      <w:r>
        <w:rPr>
          <w:bCs/>
        </w:rPr>
        <w:t xml:space="preserve">a </w:t>
      </w:r>
      <w:r w:rsidRPr="003947CF">
        <w:rPr>
          <w:bCs/>
        </w:rPr>
        <w:t xml:space="preserve">Poisson model for education [log count]; </w:t>
      </w:r>
      <w:r>
        <w:rPr>
          <w:bCs/>
        </w:rPr>
        <w:t>and a m</w:t>
      </w:r>
      <w:r w:rsidRPr="003947CF">
        <w:rPr>
          <w:bCs/>
        </w:rPr>
        <w:t>ultinomial for employment status [log odds]</w:t>
      </w:r>
      <w:r>
        <w:rPr>
          <w:bCs/>
        </w:rPr>
        <w:t xml:space="preserve"> all</w:t>
      </w:r>
      <w:r w:rsidRPr="003947CF">
        <w:rPr>
          <w:bCs/>
        </w:rPr>
        <w:t xml:space="preserve"> as a function of childhood diarrhea episodes.</w:t>
      </w:r>
      <w:r>
        <w:rPr>
          <w:bCs/>
        </w:rPr>
        <w:t xml:space="preserve"> Variable inclusion was based on the Bayesian Network.</w:t>
      </w:r>
    </w:p>
    <w:p w14:paraId="347B5A72" w14:textId="77777777" w:rsidR="00BB75F0" w:rsidRPr="00BF298E" w:rsidRDefault="00BB75F0" w:rsidP="00BB75F0">
      <w:pPr>
        <w:rPr>
          <w:sz w:val="20"/>
          <w:szCs w:val="20"/>
        </w:rPr>
      </w:pPr>
    </w:p>
    <w:tbl>
      <w:tblPr>
        <w:tblW w:w="13949" w:type="dxa"/>
        <w:tblLook w:val="04A0" w:firstRow="1" w:lastRow="0" w:firstColumn="1" w:lastColumn="0" w:noHBand="0" w:noVBand="1"/>
      </w:tblPr>
      <w:tblGrid>
        <w:gridCol w:w="1800"/>
        <w:gridCol w:w="1796"/>
        <w:gridCol w:w="1820"/>
        <w:gridCol w:w="1695"/>
        <w:gridCol w:w="1693"/>
        <w:gridCol w:w="1621"/>
        <w:gridCol w:w="1820"/>
        <w:gridCol w:w="1705"/>
      </w:tblGrid>
      <w:tr w:rsidR="00BB75F0" w:rsidRPr="00BF298E" w14:paraId="441734D1" w14:textId="77777777" w:rsidTr="00177FA6">
        <w:trPr>
          <w:trHeight w:val="5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7B49A5E6" w14:textId="77777777" w:rsidR="00BB75F0" w:rsidRPr="00BB75F0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B75F0"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5B45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Raven's scores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squared T s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4380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BMI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kg/cm2)</w:t>
            </w:r>
          </w:p>
        </w:tc>
        <w:tc>
          <w:tcPr>
            <w:tcW w:w="3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72BF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Blood Pressure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mm Hg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DCC8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ducation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2C4DE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mployment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br/>
              <w:t>(relative to Unemployed, log odds)</w:t>
            </w:r>
          </w:p>
        </w:tc>
      </w:tr>
      <w:tr w:rsidR="00BB75F0" w:rsidRPr="00BF298E" w14:paraId="0C9A8774" w14:textId="77777777" w:rsidTr="00177FA6">
        <w:trPr>
          <w:trHeight w:val="5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20A4B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1CD50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E6FC0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1CBA1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Systolic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D9FC7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Diastoli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76949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071C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A51A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Student</w:t>
            </w:r>
          </w:p>
        </w:tc>
      </w:tr>
      <w:tr w:rsidR="00BB75F0" w:rsidRPr="00BF298E" w14:paraId="219FF685" w14:textId="77777777" w:rsidTr="00177FA6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18AD" w14:textId="77777777" w:rsidR="00BB75F0" w:rsidRPr="00BF298E" w:rsidRDefault="00BB75F0" w:rsidP="00177FA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CC8" w14:textId="77777777" w:rsidR="00BB75F0" w:rsidRPr="00BF298E" w:rsidRDefault="00BB75F0" w:rsidP="00177FA6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i/>
                <w:iCs/>
                <w:color w:val="000000"/>
                <w:sz w:val="20"/>
                <w:szCs w:val="20"/>
              </w:rPr>
              <w:t>Diarrhoea episodes/child-year (n = 1165)</w:t>
            </w:r>
          </w:p>
        </w:tc>
      </w:tr>
      <w:tr w:rsidR="00BB75F0" w:rsidRPr="00BF298E" w14:paraId="14D6388F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11932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05493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14 [ 0.08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19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97B32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27 [-0.27; -0.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26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8074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D0285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67138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676E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6CAFE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58DD1EA0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487F5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0C32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42 [ -0.58; -0.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26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C9B3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C8A10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98145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11EC3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03 [ 0.02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03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11DA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7D180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0D79ADB5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CB52B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F12A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97 [ 0.73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1.21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C71CD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6C872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4AABD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6C8AA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77B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36C97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3924608B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9ABDC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nglish Spoken (Ye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2C5C0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5.97 [ 4.64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7.30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944BF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06 [ 0.01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12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F1FBD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17306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66D17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16 [ 0.12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20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093C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322A1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0E7C9330" w14:textId="77777777" w:rsidTr="00177FA6">
        <w:trPr>
          <w:trHeight w:val="5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8771C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Diarrhoea</w:t>
            </w:r>
            <w:r w:rsidRPr="00BF298E">
              <w:rPr>
                <w:color w:val="000000"/>
                <w:sz w:val="20"/>
                <w:szCs w:val="20"/>
              </w:rPr>
              <w:br/>
              <w:t>sqrt (episodes/child-year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E3301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3.05 [-21.78; 15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7924A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47 [-0.35; 1.30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146C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10.92 [-30.35; 8.50]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05085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6.45 [-17.85; 4.95]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DDA0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35 [-0.96; 0.27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C1EC4" w14:textId="77777777" w:rsidR="00BB75F0" w:rsidRPr="00112997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8.20 [-15.42; -0.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97]</w:t>
            </w:r>
            <w:r w:rsidRPr="00112997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FE4D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4.46 [-10.35; 1.43]</w:t>
            </w:r>
          </w:p>
        </w:tc>
      </w:tr>
      <w:tr w:rsidR="00BB75F0" w:rsidRPr="00BF298E" w14:paraId="707587A9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7494A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8634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06F6D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37 [ 0.37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38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9012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40 [ 0.34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45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6FCD3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EEEA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CB1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1F94B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64A027F0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2614B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B60AC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88BF1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0.01 [-0.06; 0.07]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D4DE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371D5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2F86E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17E22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2.52 [ 2.06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2.99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0C707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1.44 [ 1.04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1.84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B75F0" w:rsidRPr="00BF298E" w14:paraId="3D44BDC8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91E91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BP (systolic, mm Hg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68E99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490B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ED16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B2068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65 [ 0.62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68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7378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382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3AB70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27227FB4" w14:textId="77777777" w:rsidTr="00177FA6">
        <w:trPr>
          <w:trHeight w:val="6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18730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mployment</w:t>
            </w:r>
            <w:r w:rsidRPr="00BF298E">
              <w:rPr>
                <w:color w:val="000000"/>
                <w:sz w:val="20"/>
                <w:szCs w:val="20"/>
              </w:rPr>
              <w:br/>
              <w:t xml:space="preserve"> 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BF298E">
              <w:rPr>
                <w:color w:val="000000"/>
                <w:sz w:val="20"/>
                <w:szCs w:val="20"/>
              </w:rPr>
              <w:t>reference: unemployed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BF4A3" w14:textId="77777777" w:rsidR="00BB75F0" w:rsidRPr="00BF298E" w:rsidRDefault="00BB75F0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4CD89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DBCB7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D77F2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F52FB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FBE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8DFE7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066CECF0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ED9C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75FA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3DED9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8FB4F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DBC53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E7F97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06 [ 0.00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12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99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929FE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BB75F0" w:rsidRPr="00BF298E" w14:paraId="5CEF930C" w14:textId="77777777" w:rsidTr="00177FA6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A69BD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73421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79FDF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CE53C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3039D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E8F8D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0.20 [ 0.14; </w:t>
            </w:r>
            <w:proofErr w:type="gramStart"/>
            <w:r w:rsidRPr="00BF298E">
              <w:rPr>
                <w:color w:val="000000"/>
                <w:sz w:val="20"/>
                <w:szCs w:val="20"/>
              </w:rPr>
              <w:t>0.26]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52E" w14:textId="77777777" w:rsidR="00BB75F0" w:rsidRPr="00BF298E" w:rsidRDefault="00BB75F0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BC133" w14:textId="77777777" w:rsidR="00BB75F0" w:rsidRPr="00BF298E" w:rsidRDefault="00BB75F0" w:rsidP="00177FA6">
            <w:pPr>
              <w:jc w:val="right"/>
              <w:rPr>
                <w:sz w:val="20"/>
                <w:szCs w:val="20"/>
              </w:rPr>
            </w:pPr>
          </w:p>
        </w:tc>
      </w:tr>
    </w:tbl>
    <w:p w14:paraId="6DE9252C" w14:textId="77777777" w:rsidR="00BB75F0" w:rsidRPr="00BF298E" w:rsidRDefault="00BB75F0" w:rsidP="00BB75F0">
      <w:pPr>
        <w:rPr>
          <w:sz w:val="20"/>
          <w:szCs w:val="20"/>
        </w:rPr>
      </w:pPr>
    </w:p>
    <w:p w14:paraId="244405D1" w14:textId="77777777" w:rsidR="00BB75F0" w:rsidRPr="00BB75F0" w:rsidRDefault="00BB75F0" w:rsidP="00BB75F0">
      <w:pPr>
        <w:spacing w:line="480" w:lineRule="auto"/>
      </w:pPr>
      <w:r w:rsidRPr="00BB75F0">
        <w:t>* Indicates terms that did not include 0 in the 95% confidence interval</w:t>
      </w:r>
    </w:p>
    <w:p w14:paraId="609FEE14" w14:textId="77777777" w:rsidR="00BB75F0" w:rsidRPr="00BB75F0" w:rsidRDefault="00BB75F0" w:rsidP="00BB75F0">
      <w:pPr>
        <w:spacing w:line="480" w:lineRule="auto"/>
      </w:pPr>
      <w:r w:rsidRPr="00BB75F0">
        <w:t>BMI, body mass index; BP, blood pressure</w:t>
      </w:r>
    </w:p>
    <w:p w14:paraId="4A5CAC93" w14:textId="77777777" w:rsidR="004F5986" w:rsidRDefault="004F5986"/>
    <w:sectPr w:rsidR="004F5986" w:rsidSect="00BB75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F0"/>
    <w:rsid w:val="003876F8"/>
    <w:rsid w:val="004F5986"/>
    <w:rsid w:val="0083532B"/>
    <w:rsid w:val="00BB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C83A"/>
  <w15:chartTrackingRefBased/>
  <w15:docId w15:val="{10EA929B-4426-4325-B248-C16F6980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/>
  <dc:description/>
  <cp:lastModifiedBy>Livinski, Alicia (NIH/OD/ORS) [E]</cp:lastModifiedBy>
  <cp:revision>2</cp:revision>
  <dcterms:created xsi:type="dcterms:W3CDTF">2021-05-27T14:01:00Z</dcterms:created>
  <dcterms:modified xsi:type="dcterms:W3CDTF">2021-05-27T14:01:00Z</dcterms:modified>
</cp:coreProperties>
</file>